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0A45B" w14:textId="17F8CED6" w:rsidR="00DE293D" w:rsidRPr="00DE293D" w:rsidRDefault="00DE293D" w:rsidP="00DE293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DE293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E293D">
        <w:rPr>
          <w:rFonts w:ascii="Times New Roman" w:hAnsi="Times New Roman" w:cs="Times New Roman"/>
          <w:b/>
          <w:bCs/>
          <w:sz w:val="24"/>
          <w:szCs w:val="24"/>
        </w:rPr>
        <w:t xml:space="preserve"> Table: </w:t>
      </w:r>
      <w:r w:rsidRPr="00DE293D">
        <w:rPr>
          <w:rFonts w:ascii="Times New Roman" w:hAnsi="Times New Roman" w:cs="Times New Roman"/>
          <w:b/>
          <w:sz w:val="24"/>
          <w:szCs w:val="24"/>
        </w:rPr>
        <w:t>Association of Knowledge level with Socio-demographic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0"/>
        <w:gridCol w:w="1333"/>
        <w:gridCol w:w="1400"/>
        <w:gridCol w:w="1816"/>
        <w:gridCol w:w="1378"/>
        <w:gridCol w:w="1043"/>
      </w:tblGrid>
      <w:tr w:rsidR="00DE293D" w:rsidRPr="00DE293D" w14:paraId="6D0CB213" w14:textId="77777777" w:rsidTr="00C748B5">
        <w:trPr>
          <w:trHeight w:val="330"/>
        </w:trPr>
        <w:tc>
          <w:tcPr>
            <w:tcW w:w="12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D8A0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5A59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(%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2FBA6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ly (%)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CD7B0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 (%)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B403F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rly (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C8B6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E293D" w:rsidRPr="00DE293D" w14:paraId="37758D65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83EE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1336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3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B89D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1 (8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2923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 (18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1634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.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B7B6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56D23B6C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3216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 in year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3A0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F5B0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1DEE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07C1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5E3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034D702C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7719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to 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E442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7A3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 (82.6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595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 (15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0B69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.6)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ACD0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DE293D" w:rsidRPr="00DE293D" w14:paraId="3F877DD3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BD6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to 4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0EE6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42FA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 (79.4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5E38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 (19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4550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.1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AE608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31AE13C2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D4FA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to 5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660B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8B11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 (77.1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C133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19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99F1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D9948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2A728832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094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and abov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FC6D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DBCE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65.9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517D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31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18BA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2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7C32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606E5286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ADB9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579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1D5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5224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307C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ACD5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1840D83D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D525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A696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A089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 (75.8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6BA8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 (21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D53C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.8)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4A65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E293D" w:rsidRPr="00DE293D" w14:paraId="46C9A919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63F2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EED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4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833A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 (83.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08BC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 (15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E4C4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.8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368D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3C68D9AB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F0CF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0F09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C44E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BDE0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168A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6FA4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4D57EE8C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4EF6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0509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2A06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 (82.9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F67B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 (15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9F6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.2)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20A3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DE293D" w:rsidRPr="00DE293D" w14:paraId="6998BF9B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48D3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A9EF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0326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 (77.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B406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20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479C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.7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0835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20D5FB2B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7BF2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B634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A0B6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66.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4C52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6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CD6A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7.1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33D5E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6E5775C3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670E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5409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AFD8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73.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AB64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1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DE7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.3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74B7B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6DD99158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B001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DB13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3108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E488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336F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173E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7E13F664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C56B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7BCD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50D2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(55.1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70F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38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840D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6.5)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DC22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E293D" w:rsidRPr="00DE293D" w14:paraId="41CFF792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45B3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ines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C91B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EBEB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 (69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91C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30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5F59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7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FD449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096CC2D1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6A0A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worker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DED9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DCCF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 (94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D0F5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261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00717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109E876D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8E04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EADE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486D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67.2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482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23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CFBF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9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A821D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037B8A86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21DD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urity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D6C8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72AC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75.5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1D49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2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231B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C9561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36184682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F9D1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972D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616E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 (8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88C2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2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6579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FBB7B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0E9777C9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C77C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e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CD3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A9C5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 (89.9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CEE4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0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096D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4532B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3B07F0A0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015B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ve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E7C2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E64D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48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F63B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4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229A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6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C60BC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5AAD6C83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0C48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FE0C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EEAC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 (94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0DEF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4E4F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D074A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4B6B4B31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B422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 (Region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E53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950E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F7D3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4D44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0DF6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7741E41B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72CF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7180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108B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 (77.1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848E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 (21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102F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.2)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69152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E293D" w:rsidRPr="00DE293D" w14:paraId="46368953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E089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C401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4B34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 (78.5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F8DD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18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EA36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3.1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FEEBD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224475A3" w14:textId="77777777" w:rsidTr="00C748B5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05A0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A81C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 (1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23F8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 (86.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CD3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12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9503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792B8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293D" w:rsidRPr="00DE293D" w14:paraId="0DD275D8" w14:textId="77777777" w:rsidTr="00C748B5">
        <w:trPr>
          <w:trHeight w:val="330"/>
        </w:trPr>
        <w:tc>
          <w:tcPr>
            <w:tcW w:w="1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AB0F" w14:textId="77777777" w:rsidR="00DE293D" w:rsidRPr="00DE293D" w:rsidRDefault="00DE293D" w:rsidP="00C748B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rn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24CF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 (100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E22E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 (85.9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DD567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3.2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0B055" w14:textId="77777777" w:rsidR="00DE293D" w:rsidRPr="00DE293D" w:rsidRDefault="00DE293D" w:rsidP="00C74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2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94D2D" w14:textId="77777777" w:rsidR="00DE293D" w:rsidRPr="00DE293D" w:rsidRDefault="00DE293D" w:rsidP="00C74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DFF964E" w14:textId="77777777" w:rsidR="00DE293D" w:rsidRPr="00DE293D" w:rsidRDefault="00DE293D" w:rsidP="00DE293D">
      <w:pPr>
        <w:spacing w:after="0" w:line="240" w:lineRule="auto"/>
        <w:jc w:val="both"/>
        <w:rPr>
          <w:rFonts w:eastAsia="Times New Roman" w:cs="Calibri"/>
          <w:color w:val="000000"/>
          <w:sz w:val="24"/>
          <w:szCs w:val="24"/>
        </w:rPr>
      </w:pPr>
      <w:r w:rsidRPr="00DE293D">
        <w:rPr>
          <w:rFonts w:eastAsia="Times New Roman" w:cs="Calibri"/>
          <w:color w:val="000000"/>
          <w:sz w:val="24"/>
          <w:szCs w:val="24"/>
        </w:rPr>
        <w:t>Other*: Widowed, Cohabiting, Separated and in relation</w:t>
      </w:r>
    </w:p>
    <w:p w14:paraId="31361DCB" w14:textId="77777777" w:rsidR="00DE293D" w:rsidRDefault="00DE293D" w:rsidP="00DE293D">
      <w:pPr>
        <w:spacing w:after="0" w:line="240" w:lineRule="auto"/>
        <w:jc w:val="both"/>
        <w:rPr>
          <w:rFonts w:eastAsia="Times New Roman" w:cs="Calibri"/>
          <w:color w:val="000000"/>
          <w:sz w:val="24"/>
          <w:szCs w:val="24"/>
        </w:rPr>
      </w:pPr>
      <w:r w:rsidRPr="00DE293D">
        <w:rPr>
          <w:rFonts w:eastAsia="Times New Roman" w:cs="Calibri"/>
          <w:color w:val="000000"/>
          <w:sz w:val="24"/>
          <w:szCs w:val="24"/>
        </w:rPr>
        <w:t>Other**: Technologist and Point of entry agent</w:t>
      </w:r>
      <w:r>
        <w:rPr>
          <w:rFonts w:eastAsia="Times New Roman" w:cs="Calibri"/>
          <w:color w:val="000000"/>
          <w:sz w:val="24"/>
          <w:szCs w:val="24"/>
        </w:rPr>
        <w:t xml:space="preserve"> </w:t>
      </w:r>
    </w:p>
    <w:p w14:paraId="0421C2AD" w14:textId="77777777" w:rsidR="00DE293D" w:rsidRDefault="00DE293D" w:rsidP="00DE293D">
      <w:pPr>
        <w:spacing w:after="0" w:line="240" w:lineRule="auto"/>
        <w:jc w:val="both"/>
        <w:rPr>
          <w:rFonts w:eastAsia="Times New Roman" w:cs="Calibri"/>
          <w:color w:val="000000"/>
          <w:sz w:val="24"/>
          <w:szCs w:val="24"/>
        </w:rPr>
      </w:pPr>
    </w:p>
    <w:p w14:paraId="3D010412" w14:textId="77777777" w:rsidR="0073112F" w:rsidRDefault="0073112F"/>
    <w:sectPr w:rsidR="007311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93D"/>
    <w:rsid w:val="0073112F"/>
    <w:rsid w:val="00DE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D54A5"/>
  <w15:chartTrackingRefBased/>
  <w15:docId w15:val="{A5DAD039-74EC-41F1-8FA7-E246B389D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93D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Sikakulia</dc:creator>
  <cp:keywords/>
  <dc:description/>
  <cp:lastModifiedBy>Franck Sikakulia</cp:lastModifiedBy>
  <cp:revision>1</cp:revision>
  <dcterms:created xsi:type="dcterms:W3CDTF">2020-07-15T18:51:00Z</dcterms:created>
  <dcterms:modified xsi:type="dcterms:W3CDTF">2020-07-15T18:51:00Z</dcterms:modified>
</cp:coreProperties>
</file>